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D59337" w14:textId="77777777" w:rsidR="002E6A80" w:rsidRPr="00C11D4E" w:rsidRDefault="002E6A80" w:rsidP="002E6A80">
      <w:pPr>
        <w:tabs>
          <w:tab w:val="left" w:pos="1147"/>
        </w:tabs>
        <w:spacing w:line="480" w:lineRule="auto"/>
        <w:jc w:val="both"/>
        <w:rPr>
          <w:rFonts w:ascii="Helvetica" w:eastAsia="Arial" w:hAnsi="Helvetica" w:cs="Arial"/>
        </w:rPr>
      </w:pPr>
      <w:bookmarkStart w:id="0" w:name="_GoBack"/>
      <w:bookmarkEnd w:id="0"/>
      <w:r w:rsidRPr="00C11D4E">
        <w:rPr>
          <w:rFonts w:ascii="Helvetica" w:eastAsia="Arial" w:hAnsi="Helvetica" w:cs="Arial"/>
          <w:b/>
        </w:rPr>
        <w:t>S2 Table. Antibodies used.</w:t>
      </w:r>
      <w:r w:rsidRPr="00C11D4E">
        <w:rPr>
          <w:rFonts w:ascii="Helvetica" w:eastAsia="Arial" w:hAnsi="Helvetica" w:cs="Arial"/>
        </w:rPr>
        <w:t xml:space="preserve"> </w:t>
      </w:r>
    </w:p>
    <w:tbl>
      <w:tblPr>
        <w:tblW w:w="1008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0"/>
        <w:gridCol w:w="2975"/>
        <w:gridCol w:w="1255"/>
        <w:gridCol w:w="2006"/>
        <w:gridCol w:w="1628"/>
        <w:gridCol w:w="961"/>
      </w:tblGrid>
      <w:tr w:rsidR="002E6A80" w:rsidRPr="00C11D4E" w14:paraId="338F7F16" w14:textId="77777777" w:rsidTr="002E6A80">
        <w:tc>
          <w:tcPr>
            <w:tcW w:w="1260" w:type="dxa"/>
          </w:tcPr>
          <w:p w14:paraId="3F7D96CC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500EE6A7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</w:pPr>
            <w:r w:rsidRPr="00C11D4E"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  <w:t>Antibody</w:t>
            </w:r>
          </w:p>
        </w:tc>
        <w:tc>
          <w:tcPr>
            <w:tcW w:w="1255" w:type="dxa"/>
          </w:tcPr>
          <w:p w14:paraId="66B366A3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</w:pPr>
            <w:r w:rsidRPr="00C11D4E"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  <w:t>Supplier</w:t>
            </w:r>
          </w:p>
        </w:tc>
        <w:tc>
          <w:tcPr>
            <w:tcW w:w="2006" w:type="dxa"/>
          </w:tcPr>
          <w:p w14:paraId="0B75707B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</w:pPr>
            <w:r w:rsidRPr="00C11D4E"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  <w:t>Product</w:t>
            </w:r>
          </w:p>
        </w:tc>
        <w:tc>
          <w:tcPr>
            <w:tcW w:w="1628" w:type="dxa"/>
          </w:tcPr>
          <w:p w14:paraId="3368DC6D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</w:pPr>
            <w:r w:rsidRPr="00C11D4E"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  <w:t>Procedure</w:t>
            </w:r>
          </w:p>
        </w:tc>
        <w:tc>
          <w:tcPr>
            <w:tcW w:w="961" w:type="dxa"/>
          </w:tcPr>
          <w:p w14:paraId="58DD0ED9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</w:pPr>
            <w:r w:rsidRPr="00C11D4E">
              <w:rPr>
                <w:rFonts w:ascii="Helvetica" w:hAnsi="Helvetica" w:cs="Arial"/>
                <w:b/>
                <w:bCs/>
                <w:sz w:val="20"/>
                <w:szCs w:val="20"/>
                <w:u w:val="single"/>
              </w:rPr>
              <w:t>Dilution</w:t>
            </w:r>
          </w:p>
        </w:tc>
      </w:tr>
      <w:tr w:rsidR="002E6A80" w:rsidRPr="00C11D4E" w14:paraId="29F01E27" w14:textId="77777777" w:rsidTr="002E6A80">
        <w:tc>
          <w:tcPr>
            <w:tcW w:w="1260" w:type="dxa"/>
          </w:tcPr>
          <w:p w14:paraId="230B4A2F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b/>
                <w:bCs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b/>
                <w:bCs/>
                <w:sz w:val="20"/>
                <w:szCs w:val="20"/>
              </w:rPr>
              <w:t>Primary </w:t>
            </w:r>
          </w:p>
        </w:tc>
        <w:tc>
          <w:tcPr>
            <w:tcW w:w="2975" w:type="dxa"/>
          </w:tcPr>
          <w:p w14:paraId="0329A2BA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rabbit anti-RCFP</w:t>
            </w:r>
          </w:p>
        </w:tc>
        <w:tc>
          <w:tcPr>
            <w:tcW w:w="1255" w:type="dxa"/>
          </w:tcPr>
          <w:p w14:paraId="6F546F24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9E4B87">
              <w:rPr>
                <w:rFonts w:ascii="Helvetica" w:hAnsi="Helvetica" w:cs="Arial"/>
                <w:sz w:val="20"/>
                <w:szCs w:val="20"/>
              </w:rPr>
              <w:t>Clontech</w:t>
            </w:r>
            <w:proofErr w:type="spellEnd"/>
          </w:p>
        </w:tc>
        <w:tc>
          <w:tcPr>
            <w:tcW w:w="2006" w:type="dxa"/>
          </w:tcPr>
          <w:p w14:paraId="1538B36A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632475</w:t>
            </w:r>
          </w:p>
        </w:tc>
        <w:tc>
          <w:tcPr>
            <w:tcW w:w="1628" w:type="dxa"/>
          </w:tcPr>
          <w:p w14:paraId="3B47B350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48B6DAAE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1:1000</w:t>
            </w:r>
          </w:p>
        </w:tc>
      </w:tr>
      <w:tr w:rsidR="002E6A80" w:rsidRPr="00C11D4E" w14:paraId="019C78EB" w14:textId="77777777" w:rsidTr="002E6A80">
        <w:tc>
          <w:tcPr>
            <w:tcW w:w="1260" w:type="dxa"/>
          </w:tcPr>
          <w:p w14:paraId="7BC188F1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4AAF9065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rabbit anti-DsRed2</w:t>
            </w:r>
            <w:r>
              <w:rPr>
                <w:rFonts w:ascii="Helvetica" w:hAnsi="Helvetica" w:cs="Arial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 w:cs="Arial"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1255" w:type="dxa"/>
          </w:tcPr>
          <w:p w14:paraId="4C433C7F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proofErr w:type="spellStart"/>
            <w:r w:rsidRPr="009E4B87">
              <w:rPr>
                <w:rFonts w:ascii="Helvetica" w:hAnsi="Helvetica" w:cs="Arial"/>
                <w:sz w:val="20"/>
                <w:szCs w:val="20"/>
              </w:rPr>
              <w:t>Clontech</w:t>
            </w:r>
            <w:proofErr w:type="spellEnd"/>
          </w:p>
        </w:tc>
        <w:tc>
          <w:tcPr>
            <w:tcW w:w="2006" w:type="dxa"/>
          </w:tcPr>
          <w:p w14:paraId="4A74AAC1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632496</w:t>
            </w:r>
          </w:p>
        </w:tc>
        <w:tc>
          <w:tcPr>
            <w:tcW w:w="1628" w:type="dxa"/>
          </w:tcPr>
          <w:p w14:paraId="78C7870D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1994EEDE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1:1000</w:t>
            </w:r>
          </w:p>
        </w:tc>
      </w:tr>
      <w:tr w:rsidR="002E6A80" w:rsidRPr="00C11D4E" w14:paraId="2DF7A106" w14:textId="77777777" w:rsidTr="002E6A80">
        <w:tc>
          <w:tcPr>
            <w:tcW w:w="1260" w:type="dxa"/>
          </w:tcPr>
          <w:p w14:paraId="6AD780AC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68703441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mouse anti-MF20</w:t>
            </w:r>
          </w:p>
        </w:tc>
        <w:tc>
          <w:tcPr>
            <w:tcW w:w="1255" w:type="dxa"/>
          </w:tcPr>
          <w:p w14:paraId="33918B0A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DSHB</w:t>
            </w:r>
          </w:p>
        </w:tc>
        <w:tc>
          <w:tcPr>
            <w:tcW w:w="2006" w:type="dxa"/>
          </w:tcPr>
          <w:p w14:paraId="718FC7E9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MF20 (supernatant)</w:t>
            </w:r>
          </w:p>
        </w:tc>
        <w:tc>
          <w:tcPr>
            <w:tcW w:w="1628" w:type="dxa"/>
          </w:tcPr>
          <w:p w14:paraId="33F52836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5F146F1D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1:10 </w:t>
            </w:r>
          </w:p>
        </w:tc>
      </w:tr>
      <w:tr w:rsidR="002E6A80" w:rsidRPr="00C11D4E" w14:paraId="2B14482E" w14:textId="77777777" w:rsidTr="002E6A80">
        <w:tc>
          <w:tcPr>
            <w:tcW w:w="1260" w:type="dxa"/>
          </w:tcPr>
          <w:p w14:paraId="0FE935D4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00C2C6E8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mouse anti-S46</w:t>
            </w:r>
          </w:p>
        </w:tc>
        <w:tc>
          <w:tcPr>
            <w:tcW w:w="1255" w:type="dxa"/>
          </w:tcPr>
          <w:p w14:paraId="4B55714C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DSHB</w:t>
            </w:r>
          </w:p>
        </w:tc>
        <w:tc>
          <w:tcPr>
            <w:tcW w:w="2006" w:type="dxa"/>
          </w:tcPr>
          <w:p w14:paraId="27E8413C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S46 (supernatant)</w:t>
            </w:r>
          </w:p>
        </w:tc>
        <w:tc>
          <w:tcPr>
            <w:tcW w:w="1628" w:type="dxa"/>
          </w:tcPr>
          <w:p w14:paraId="141B6AD3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7ADDD3D3" w14:textId="77777777" w:rsidR="002E6A80" w:rsidRPr="009E4B87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9E4B87">
              <w:rPr>
                <w:rFonts w:ascii="Helvetica" w:hAnsi="Helvetica" w:cs="Arial"/>
                <w:sz w:val="20"/>
                <w:szCs w:val="20"/>
              </w:rPr>
              <w:t>1:10 </w:t>
            </w:r>
          </w:p>
        </w:tc>
      </w:tr>
      <w:tr w:rsidR="002E6A80" w:rsidRPr="00C11D4E" w14:paraId="31BACE2B" w14:textId="77777777" w:rsidTr="002E6A80">
        <w:tc>
          <w:tcPr>
            <w:tcW w:w="1260" w:type="dxa"/>
          </w:tcPr>
          <w:p w14:paraId="4421D05F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6043A72C" w14:textId="77777777" w:rsidR="002E6A80" w:rsidRPr="0054485C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GFP</w:t>
            </w:r>
          </w:p>
        </w:tc>
        <w:tc>
          <w:tcPr>
            <w:tcW w:w="1255" w:type="dxa"/>
          </w:tcPr>
          <w:p w14:paraId="1E713AF2" w14:textId="77777777" w:rsidR="002E6A80" w:rsidRPr="0054485C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06" w:type="dxa"/>
          </w:tcPr>
          <w:p w14:paraId="78EF2855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290</w:t>
            </w:r>
          </w:p>
        </w:tc>
        <w:tc>
          <w:tcPr>
            <w:tcW w:w="1628" w:type="dxa"/>
          </w:tcPr>
          <w:p w14:paraId="09EB3D98" w14:textId="77777777" w:rsidR="002E6A80" w:rsidRPr="0054485C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P</w:t>
            </w:r>
            <w:proofErr w:type="spellEnd"/>
          </w:p>
        </w:tc>
        <w:tc>
          <w:tcPr>
            <w:tcW w:w="961" w:type="dxa"/>
          </w:tcPr>
          <w:p w14:paraId="20A6954F" w14:textId="77777777" w:rsidR="002E6A80" w:rsidRPr="0054485C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2E6A80" w:rsidRPr="00C11D4E" w14:paraId="4577DE64" w14:textId="77777777" w:rsidTr="002E6A80">
        <w:tc>
          <w:tcPr>
            <w:tcW w:w="1260" w:type="dxa"/>
          </w:tcPr>
          <w:p w14:paraId="6684129F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73CB5725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GFP</w:t>
            </w:r>
          </w:p>
        </w:tc>
        <w:tc>
          <w:tcPr>
            <w:tcW w:w="1255" w:type="dxa"/>
          </w:tcPr>
          <w:p w14:paraId="5ADB0A2B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06" w:type="dxa"/>
          </w:tcPr>
          <w:p w14:paraId="20220AD6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290</w:t>
            </w:r>
          </w:p>
        </w:tc>
        <w:tc>
          <w:tcPr>
            <w:tcW w:w="1628" w:type="dxa"/>
          </w:tcPr>
          <w:p w14:paraId="550666D8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71A441A9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2E6A80" w:rsidRPr="00C11D4E" w14:paraId="1DA4FCA5" w14:textId="77777777" w:rsidTr="002E6A80">
        <w:tc>
          <w:tcPr>
            <w:tcW w:w="1260" w:type="dxa"/>
          </w:tcPr>
          <w:p w14:paraId="229B6EAF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3FF1E692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Nkx2.5</w:t>
            </w:r>
          </w:p>
        </w:tc>
        <w:tc>
          <w:tcPr>
            <w:tcW w:w="1255" w:type="dxa"/>
          </w:tcPr>
          <w:p w14:paraId="3E275551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2006" w:type="dxa"/>
          </w:tcPr>
          <w:p w14:paraId="0600DBF2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357</w:t>
            </w:r>
          </w:p>
        </w:tc>
        <w:tc>
          <w:tcPr>
            <w:tcW w:w="1628" w:type="dxa"/>
          </w:tcPr>
          <w:p w14:paraId="6A028C62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7ED071A6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</w:tr>
      <w:tr w:rsidR="002E6A80" w:rsidRPr="00C11D4E" w14:paraId="7635F9B0" w14:textId="77777777" w:rsidTr="002E6A80">
        <w:tc>
          <w:tcPr>
            <w:tcW w:w="1260" w:type="dxa"/>
          </w:tcPr>
          <w:p w14:paraId="5D7D0BD9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213C6FBB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anti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oHis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3</w:t>
            </w:r>
          </w:p>
        </w:tc>
        <w:tc>
          <w:tcPr>
            <w:tcW w:w="1255" w:type="dxa"/>
          </w:tcPr>
          <w:p w14:paraId="269721FE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06" w:type="dxa"/>
          </w:tcPr>
          <w:p w14:paraId="0EFFC493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14955</w:t>
            </w:r>
          </w:p>
        </w:tc>
        <w:tc>
          <w:tcPr>
            <w:tcW w:w="1628" w:type="dxa"/>
          </w:tcPr>
          <w:p w14:paraId="0524F0D5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7537BC0B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2E6A80" w:rsidRPr="00C11D4E" w14:paraId="0C3557F7" w14:textId="77777777" w:rsidTr="002E6A80">
        <w:tc>
          <w:tcPr>
            <w:tcW w:w="1260" w:type="dxa"/>
          </w:tcPr>
          <w:p w14:paraId="0FB8D358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b/>
                <w:bCs/>
                <w:sz w:val="20"/>
                <w:szCs w:val="20"/>
              </w:rPr>
              <w:t>Secondary </w:t>
            </w:r>
          </w:p>
        </w:tc>
        <w:tc>
          <w:tcPr>
            <w:tcW w:w="2975" w:type="dxa"/>
          </w:tcPr>
          <w:p w14:paraId="40909AEE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goat anti-mouse IgG1 FITC </w:t>
            </w:r>
          </w:p>
        </w:tc>
        <w:tc>
          <w:tcPr>
            <w:tcW w:w="1255" w:type="dxa"/>
          </w:tcPr>
          <w:p w14:paraId="06946CA3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Southern Biotech</w:t>
            </w:r>
          </w:p>
        </w:tc>
        <w:tc>
          <w:tcPr>
            <w:tcW w:w="2006" w:type="dxa"/>
          </w:tcPr>
          <w:p w14:paraId="07186A55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1070–02</w:t>
            </w:r>
          </w:p>
        </w:tc>
        <w:tc>
          <w:tcPr>
            <w:tcW w:w="1628" w:type="dxa"/>
          </w:tcPr>
          <w:p w14:paraId="4EB3EC6F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678248F2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1:100</w:t>
            </w:r>
          </w:p>
        </w:tc>
      </w:tr>
      <w:tr w:rsidR="002E6A80" w:rsidRPr="00C11D4E" w14:paraId="5436B0A1" w14:textId="77777777" w:rsidTr="002E6A80">
        <w:tc>
          <w:tcPr>
            <w:tcW w:w="1260" w:type="dxa"/>
          </w:tcPr>
          <w:p w14:paraId="757C4F5B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3CFD51D7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goat anti-rabbit IgG-TRITC </w:t>
            </w:r>
          </w:p>
        </w:tc>
        <w:tc>
          <w:tcPr>
            <w:tcW w:w="1255" w:type="dxa"/>
          </w:tcPr>
          <w:p w14:paraId="5D3981A4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Southern Biotech</w:t>
            </w:r>
          </w:p>
        </w:tc>
        <w:tc>
          <w:tcPr>
            <w:tcW w:w="2006" w:type="dxa"/>
          </w:tcPr>
          <w:p w14:paraId="022F56EF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4050–03</w:t>
            </w:r>
          </w:p>
        </w:tc>
        <w:tc>
          <w:tcPr>
            <w:tcW w:w="1628" w:type="dxa"/>
          </w:tcPr>
          <w:p w14:paraId="6D26C6F1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03AB0DA2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1:100</w:t>
            </w:r>
          </w:p>
        </w:tc>
      </w:tr>
      <w:tr w:rsidR="002E6A80" w:rsidRPr="00C11D4E" w14:paraId="21D5E7F5" w14:textId="77777777" w:rsidTr="002E6A80">
        <w:tc>
          <w:tcPr>
            <w:tcW w:w="1260" w:type="dxa"/>
          </w:tcPr>
          <w:p w14:paraId="5122F3D8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44F179C3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goat a</w:t>
            </w:r>
            <w:r w:rsidRPr="00C11D4E">
              <w:rPr>
                <w:rFonts w:ascii="Helvetica" w:hAnsi="Helvetica" w:cs="Arial"/>
                <w:sz w:val="20"/>
                <w:szCs w:val="20"/>
              </w:rPr>
              <w:t>nti-</w:t>
            </w:r>
            <w:r>
              <w:rPr>
                <w:rFonts w:ascii="Helvetica" w:hAnsi="Helvetica" w:cs="Arial"/>
                <w:sz w:val="20"/>
                <w:szCs w:val="20"/>
              </w:rPr>
              <w:t>r</w:t>
            </w:r>
            <w:r w:rsidRPr="00C11D4E">
              <w:rPr>
                <w:rFonts w:ascii="Helvetica" w:hAnsi="Helvetica" w:cs="Arial"/>
                <w:sz w:val="20"/>
                <w:szCs w:val="20"/>
              </w:rPr>
              <w:t>abbit IgG-FITC </w:t>
            </w:r>
          </w:p>
        </w:tc>
        <w:tc>
          <w:tcPr>
            <w:tcW w:w="1255" w:type="dxa"/>
          </w:tcPr>
          <w:p w14:paraId="7ED914F0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Southern Biotech</w:t>
            </w:r>
          </w:p>
        </w:tc>
        <w:tc>
          <w:tcPr>
            <w:tcW w:w="2006" w:type="dxa"/>
          </w:tcPr>
          <w:p w14:paraId="690538FD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4050-02</w:t>
            </w:r>
          </w:p>
        </w:tc>
        <w:tc>
          <w:tcPr>
            <w:tcW w:w="1628" w:type="dxa"/>
          </w:tcPr>
          <w:p w14:paraId="08684138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229AA5C3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1:100</w:t>
            </w:r>
          </w:p>
        </w:tc>
      </w:tr>
      <w:tr w:rsidR="002E6A80" w:rsidRPr="00C11D4E" w14:paraId="63F93F21" w14:textId="77777777" w:rsidTr="002E6A80">
        <w:tc>
          <w:tcPr>
            <w:tcW w:w="1260" w:type="dxa"/>
          </w:tcPr>
          <w:p w14:paraId="26306BBC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2AA1DAF3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goat anti-mouse IgG2b TRITC </w:t>
            </w:r>
          </w:p>
        </w:tc>
        <w:tc>
          <w:tcPr>
            <w:tcW w:w="1255" w:type="dxa"/>
          </w:tcPr>
          <w:p w14:paraId="1E5952FA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Southern Biotech</w:t>
            </w:r>
          </w:p>
        </w:tc>
        <w:tc>
          <w:tcPr>
            <w:tcW w:w="2006" w:type="dxa"/>
          </w:tcPr>
          <w:p w14:paraId="63D10B39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1090–03</w:t>
            </w:r>
          </w:p>
        </w:tc>
        <w:tc>
          <w:tcPr>
            <w:tcW w:w="1628" w:type="dxa"/>
          </w:tcPr>
          <w:p w14:paraId="65A871B5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0A1F0B18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1:100</w:t>
            </w:r>
          </w:p>
        </w:tc>
      </w:tr>
      <w:tr w:rsidR="002E6A80" w:rsidRPr="00C11D4E" w14:paraId="61BC05E3" w14:textId="77777777" w:rsidTr="002E6A80">
        <w:tc>
          <w:tcPr>
            <w:tcW w:w="1260" w:type="dxa"/>
          </w:tcPr>
          <w:p w14:paraId="6BF7C3A8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1B19E8BD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goat anti-</w:t>
            </w:r>
            <w:r>
              <w:rPr>
                <w:rFonts w:ascii="Helvetica" w:hAnsi="Helvetica" w:cs="Arial"/>
                <w:sz w:val="20"/>
                <w:szCs w:val="20"/>
              </w:rPr>
              <w:t>rabbit IgG(H+L),</w:t>
            </w:r>
            <w:r w:rsidRPr="00C11D4E">
              <w:rPr>
                <w:rFonts w:ascii="Helvetica" w:hAnsi="Helvetica" w:cs="Arial"/>
                <w:sz w:val="20"/>
                <w:szCs w:val="20"/>
              </w:rPr>
              <w:t xml:space="preserve"> </w:t>
            </w:r>
            <w:r>
              <w:rPr>
                <w:rFonts w:ascii="Helvetica" w:hAnsi="Helvetica" w:cs="Arial"/>
                <w:sz w:val="20"/>
                <w:szCs w:val="20"/>
              </w:rPr>
              <w:t>Alexa Fluor</w:t>
            </w:r>
            <w:r w:rsidRPr="00530551">
              <w:rPr>
                <w:rFonts w:ascii="Helvetica" w:hAnsi="Helvetica" w:cs="Arial"/>
                <w:sz w:val="20"/>
                <w:szCs w:val="20"/>
                <w:vertAlign w:val="superscript"/>
              </w:rPr>
              <w:sym w:font="Symbol" w:char="F0E2"/>
            </w:r>
            <w:r w:rsidRPr="00C11D4E">
              <w:rPr>
                <w:rFonts w:ascii="Helvetica" w:hAnsi="Helvetica" w:cs="Arial"/>
                <w:sz w:val="20"/>
                <w:szCs w:val="20"/>
              </w:rPr>
              <w:t> </w:t>
            </w:r>
            <w:r>
              <w:rPr>
                <w:rFonts w:ascii="Helvetica" w:hAnsi="Helvetica" w:cs="Arial"/>
                <w:sz w:val="20"/>
                <w:szCs w:val="20"/>
              </w:rPr>
              <w:t>488</w:t>
            </w:r>
          </w:p>
        </w:tc>
        <w:tc>
          <w:tcPr>
            <w:tcW w:w="1255" w:type="dxa"/>
          </w:tcPr>
          <w:p w14:paraId="4C0252EE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Southern Biotech</w:t>
            </w:r>
          </w:p>
        </w:tc>
        <w:tc>
          <w:tcPr>
            <w:tcW w:w="2006" w:type="dxa"/>
          </w:tcPr>
          <w:p w14:paraId="10345E1D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4050-30</w:t>
            </w:r>
          </w:p>
        </w:tc>
        <w:tc>
          <w:tcPr>
            <w:tcW w:w="1628" w:type="dxa"/>
          </w:tcPr>
          <w:p w14:paraId="440B365B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7D312742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>
              <w:rPr>
                <w:rFonts w:ascii="Helvetica" w:hAnsi="Helvetica" w:cs="Arial"/>
                <w:sz w:val="20"/>
                <w:szCs w:val="20"/>
              </w:rPr>
              <w:t>1:100</w:t>
            </w:r>
          </w:p>
        </w:tc>
      </w:tr>
      <w:tr w:rsidR="002E6A80" w:rsidRPr="00C11D4E" w14:paraId="7B899BDE" w14:textId="77777777" w:rsidTr="002E6A80">
        <w:tc>
          <w:tcPr>
            <w:tcW w:w="1260" w:type="dxa"/>
          </w:tcPr>
          <w:p w14:paraId="053AB97F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2975" w:type="dxa"/>
          </w:tcPr>
          <w:p w14:paraId="38EB036C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 xml:space="preserve">goat anti-mouse IgG1 </w:t>
            </w:r>
            <w:r>
              <w:rPr>
                <w:rFonts w:ascii="Helvetica" w:hAnsi="Helvetica" w:cs="Arial"/>
                <w:sz w:val="20"/>
                <w:szCs w:val="20"/>
              </w:rPr>
              <w:t>TRITC</w:t>
            </w:r>
            <w:r w:rsidRPr="00C11D4E">
              <w:rPr>
                <w:rFonts w:ascii="Helvetica" w:hAnsi="Helvetica" w:cs="Arial"/>
                <w:sz w:val="20"/>
                <w:szCs w:val="20"/>
              </w:rPr>
              <w:t> </w:t>
            </w:r>
          </w:p>
        </w:tc>
        <w:tc>
          <w:tcPr>
            <w:tcW w:w="1255" w:type="dxa"/>
          </w:tcPr>
          <w:p w14:paraId="2AEF083F" w14:textId="77777777" w:rsidR="002E6A80" w:rsidRPr="00C11D4E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Southern Biotech</w:t>
            </w:r>
          </w:p>
        </w:tc>
        <w:tc>
          <w:tcPr>
            <w:tcW w:w="2006" w:type="dxa"/>
          </w:tcPr>
          <w:p w14:paraId="2F1C33B3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1070–0</w:t>
            </w:r>
            <w:r>
              <w:rPr>
                <w:rFonts w:ascii="Helvetica" w:hAnsi="Helvetica" w:cs="Arial"/>
                <w:sz w:val="20"/>
                <w:szCs w:val="20"/>
              </w:rPr>
              <w:t>3</w:t>
            </w:r>
          </w:p>
        </w:tc>
        <w:tc>
          <w:tcPr>
            <w:tcW w:w="1628" w:type="dxa"/>
          </w:tcPr>
          <w:p w14:paraId="67F8398F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HC</w:t>
            </w:r>
          </w:p>
        </w:tc>
        <w:tc>
          <w:tcPr>
            <w:tcW w:w="961" w:type="dxa"/>
          </w:tcPr>
          <w:p w14:paraId="38C5137E" w14:textId="77777777" w:rsidR="002E6A80" w:rsidRDefault="002E6A80" w:rsidP="001350AA">
            <w:pPr>
              <w:autoSpaceDE w:val="0"/>
              <w:autoSpaceDN w:val="0"/>
              <w:adjustRightInd w:val="0"/>
              <w:rPr>
                <w:rFonts w:ascii="Helvetica" w:hAnsi="Helvetica" w:cs="Arial"/>
                <w:sz w:val="20"/>
                <w:szCs w:val="20"/>
              </w:rPr>
            </w:pPr>
            <w:r w:rsidRPr="00C11D4E">
              <w:rPr>
                <w:rFonts w:ascii="Helvetica" w:hAnsi="Helvetica" w:cs="Arial"/>
                <w:sz w:val="20"/>
                <w:szCs w:val="20"/>
              </w:rPr>
              <w:t>1:100</w:t>
            </w:r>
          </w:p>
        </w:tc>
      </w:tr>
    </w:tbl>
    <w:p w14:paraId="692D7E58" w14:textId="77777777" w:rsidR="002E6A80" w:rsidRPr="00C11D4E" w:rsidRDefault="002E6A80" w:rsidP="002E6A80">
      <w:pPr>
        <w:rPr>
          <w:rFonts w:ascii="Helvetica" w:hAnsi="Helvetica"/>
        </w:rPr>
      </w:pPr>
    </w:p>
    <w:p w14:paraId="0F9DB6B3" w14:textId="77777777" w:rsidR="00DB4F96" w:rsidRDefault="002E6A80"/>
    <w:sectPr w:rsidR="00DB4F96" w:rsidSect="00C26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A80"/>
    <w:rsid w:val="000022FC"/>
    <w:rsid w:val="00006839"/>
    <w:rsid w:val="0000702D"/>
    <w:rsid w:val="00011856"/>
    <w:rsid w:val="00015F39"/>
    <w:rsid w:val="00023FEC"/>
    <w:rsid w:val="000244D6"/>
    <w:rsid w:val="00025208"/>
    <w:rsid w:val="00030DA1"/>
    <w:rsid w:val="000460B4"/>
    <w:rsid w:val="000469A4"/>
    <w:rsid w:val="0005388D"/>
    <w:rsid w:val="00063802"/>
    <w:rsid w:val="00063833"/>
    <w:rsid w:val="0006603D"/>
    <w:rsid w:val="00086E9A"/>
    <w:rsid w:val="000875FE"/>
    <w:rsid w:val="0009015E"/>
    <w:rsid w:val="00097776"/>
    <w:rsid w:val="000A0B63"/>
    <w:rsid w:val="000A756B"/>
    <w:rsid w:val="000B42B3"/>
    <w:rsid w:val="000C272E"/>
    <w:rsid w:val="000C5BA4"/>
    <w:rsid w:val="000C7D40"/>
    <w:rsid w:val="000D055C"/>
    <w:rsid w:val="000D13CB"/>
    <w:rsid w:val="000D2BAC"/>
    <w:rsid w:val="000D53C6"/>
    <w:rsid w:val="000D65A0"/>
    <w:rsid w:val="000E295A"/>
    <w:rsid w:val="000E377A"/>
    <w:rsid w:val="000E4DBE"/>
    <w:rsid w:val="00102BD2"/>
    <w:rsid w:val="00106683"/>
    <w:rsid w:val="00130D25"/>
    <w:rsid w:val="00131783"/>
    <w:rsid w:val="0013213E"/>
    <w:rsid w:val="00132575"/>
    <w:rsid w:val="0013290D"/>
    <w:rsid w:val="0013357C"/>
    <w:rsid w:val="00133C75"/>
    <w:rsid w:val="00134022"/>
    <w:rsid w:val="001350FD"/>
    <w:rsid w:val="00143AFD"/>
    <w:rsid w:val="00146515"/>
    <w:rsid w:val="00154219"/>
    <w:rsid w:val="0015505E"/>
    <w:rsid w:val="00155F5C"/>
    <w:rsid w:val="0016185E"/>
    <w:rsid w:val="0016306D"/>
    <w:rsid w:val="00164138"/>
    <w:rsid w:val="001706D2"/>
    <w:rsid w:val="00170BF1"/>
    <w:rsid w:val="00171B35"/>
    <w:rsid w:val="001751F1"/>
    <w:rsid w:val="00176CDB"/>
    <w:rsid w:val="00180585"/>
    <w:rsid w:val="00186385"/>
    <w:rsid w:val="001919F6"/>
    <w:rsid w:val="00194C0A"/>
    <w:rsid w:val="00196400"/>
    <w:rsid w:val="00196D9B"/>
    <w:rsid w:val="00197770"/>
    <w:rsid w:val="001A04C8"/>
    <w:rsid w:val="001A23B1"/>
    <w:rsid w:val="001A2590"/>
    <w:rsid w:val="001A3F85"/>
    <w:rsid w:val="001A6AAB"/>
    <w:rsid w:val="001B26B5"/>
    <w:rsid w:val="001B68A5"/>
    <w:rsid w:val="001C1495"/>
    <w:rsid w:val="001D02AB"/>
    <w:rsid w:val="001E3986"/>
    <w:rsid w:val="001E568D"/>
    <w:rsid w:val="001E7DE2"/>
    <w:rsid w:val="001F1BA6"/>
    <w:rsid w:val="001F46EA"/>
    <w:rsid w:val="002075E5"/>
    <w:rsid w:val="00210713"/>
    <w:rsid w:val="00212CC2"/>
    <w:rsid w:val="0021306D"/>
    <w:rsid w:val="00220942"/>
    <w:rsid w:val="00221F18"/>
    <w:rsid w:val="002237C9"/>
    <w:rsid w:val="00223C49"/>
    <w:rsid w:val="00223C73"/>
    <w:rsid w:val="00223E35"/>
    <w:rsid w:val="00223ECD"/>
    <w:rsid w:val="00224754"/>
    <w:rsid w:val="0022571D"/>
    <w:rsid w:val="00231168"/>
    <w:rsid w:val="00231D4B"/>
    <w:rsid w:val="0023584A"/>
    <w:rsid w:val="00236FF9"/>
    <w:rsid w:val="0023727D"/>
    <w:rsid w:val="00241519"/>
    <w:rsid w:val="002435F8"/>
    <w:rsid w:val="00244FD0"/>
    <w:rsid w:val="00253639"/>
    <w:rsid w:val="00254802"/>
    <w:rsid w:val="002610C4"/>
    <w:rsid w:val="00261678"/>
    <w:rsid w:val="00264AED"/>
    <w:rsid w:val="0026566C"/>
    <w:rsid w:val="002751C7"/>
    <w:rsid w:val="00277F53"/>
    <w:rsid w:val="00281571"/>
    <w:rsid w:val="00281627"/>
    <w:rsid w:val="00282C6F"/>
    <w:rsid w:val="0028340D"/>
    <w:rsid w:val="0029210B"/>
    <w:rsid w:val="00293E9E"/>
    <w:rsid w:val="00297437"/>
    <w:rsid w:val="002A0F04"/>
    <w:rsid w:val="002A4D38"/>
    <w:rsid w:val="002A5899"/>
    <w:rsid w:val="002B25CE"/>
    <w:rsid w:val="002B2986"/>
    <w:rsid w:val="002B2DF7"/>
    <w:rsid w:val="002B3F13"/>
    <w:rsid w:val="002B73E2"/>
    <w:rsid w:val="002D0501"/>
    <w:rsid w:val="002D550A"/>
    <w:rsid w:val="002E0AD5"/>
    <w:rsid w:val="002E2A2F"/>
    <w:rsid w:val="002E3EF6"/>
    <w:rsid w:val="002E4A9C"/>
    <w:rsid w:val="002E6A80"/>
    <w:rsid w:val="002E7CFC"/>
    <w:rsid w:val="002F40D5"/>
    <w:rsid w:val="003006A3"/>
    <w:rsid w:val="003072FB"/>
    <w:rsid w:val="00313405"/>
    <w:rsid w:val="00321D6E"/>
    <w:rsid w:val="00322BBB"/>
    <w:rsid w:val="003236A6"/>
    <w:rsid w:val="00325616"/>
    <w:rsid w:val="00331176"/>
    <w:rsid w:val="003315B2"/>
    <w:rsid w:val="00335C71"/>
    <w:rsid w:val="003411E3"/>
    <w:rsid w:val="003434DF"/>
    <w:rsid w:val="00343BFC"/>
    <w:rsid w:val="0034527B"/>
    <w:rsid w:val="00350853"/>
    <w:rsid w:val="00350F51"/>
    <w:rsid w:val="00352492"/>
    <w:rsid w:val="00357216"/>
    <w:rsid w:val="0037149B"/>
    <w:rsid w:val="00371902"/>
    <w:rsid w:val="00372554"/>
    <w:rsid w:val="003731CF"/>
    <w:rsid w:val="00375DBB"/>
    <w:rsid w:val="00381BA5"/>
    <w:rsid w:val="00387B75"/>
    <w:rsid w:val="0039111B"/>
    <w:rsid w:val="00395A48"/>
    <w:rsid w:val="00396E4E"/>
    <w:rsid w:val="003A424B"/>
    <w:rsid w:val="003A4C98"/>
    <w:rsid w:val="003A6D67"/>
    <w:rsid w:val="003B1767"/>
    <w:rsid w:val="003B3509"/>
    <w:rsid w:val="003B5307"/>
    <w:rsid w:val="003D3B79"/>
    <w:rsid w:val="003D5044"/>
    <w:rsid w:val="003D5FC9"/>
    <w:rsid w:val="003E480E"/>
    <w:rsid w:val="003E6C8F"/>
    <w:rsid w:val="003F005C"/>
    <w:rsid w:val="003F645A"/>
    <w:rsid w:val="003F7EDE"/>
    <w:rsid w:val="004006AB"/>
    <w:rsid w:val="00402BE1"/>
    <w:rsid w:val="00406C3F"/>
    <w:rsid w:val="00407D39"/>
    <w:rsid w:val="00412D1B"/>
    <w:rsid w:val="00415A4E"/>
    <w:rsid w:val="00415D19"/>
    <w:rsid w:val="00417208"/>
    <w:rsid w:val="004178DB"/>
    <w:rsid w:val="00417CF3"/>
    <w:rsid w:val="004208E8"/>
    <w:rsid w:val="00420FCE"/>
    <w:rsid w:val="00424BA0"/>
    <w:rsid w:val="00431C3F"/>
    <w:rsid w:val="00432C87"/>
    <w:rsid w:val="00433BB4"/>
    <w:rsid w:val="0043516F"/>
    <w:rsid w:val="0043669C"/>
    <w:rsid w:val="0044061E"/>
    <w:rsid w:val="004446DF"/>
    <w:rsid w:val="00446082"/>
    <w:rsid w:val="00447335"/>
    <w:rsid w:val="00450836"/>
    <w:rsid w:val="00450E63"/>
    <w:rsid w:val="00454A35"/>
    <w:rsid w:val="004559FF"/>
    <w:rsid w:val="004608C4"/>
    <w:rsid w:val="0046623C"/>
    <w:rsid w:val="00467D1B"/>
    <w:rsid w:val="00473C49"/>
    <w:rsid w:val="00474738"/>
    <w:rsid w:val="0047637C"/>
    <w:rsid w:val="00487FBD"/>
    <w:rsid w:val="004B0AF1"/>
    <w:rsid w:val="004B0C35"/>
    <w:rsid w:val="004C0D5B"/>
    <w:rsid w:val="004C0FF2"/>
    <w:rsid w:val="004C2795"/>
    <w:rsid w:val="004D04EB"/>
    <w:rsid w:val="004D1AF0"/>
    <w:rsid w:val="004D1BD9"/>
    <w:rsid w:val="004D5CED"/>
    <w:rsid w:val="004D5D25"/>
    <w:rsid w:val="004D6B69"/>
    <w:rsid w:val="004D748F"/>
    <w:rsid w:val="004E32EB"/>
    <w:rsid w:val="004E38BE"/>
    <w:rsid w:val="004E44E2"/>
    <w:rsid w:val="004E455C"/>
    <w:rsid w:val="004E5D40"/>
    <w:rsid w:val="004F1065"/>
    <w:rsid w:val="004F2C5B"/>
    <w:rsid w:val="004F2CB8"/>
    <w:rsid w:val="00503B16"/>
    <w:rsid w:val="00504F70"/>
    <w:rsid w:val="00512B5E"/>
    <w:rsid w:val="00513FF1"/>
    <w:rsid w:val="005159E7"/>
    <w:rsid w:val="00523175"/>
    <w:rsid w:val="00531E7E"/>
    <w:rsid w:val="00535C97"/>
    <w:rsid w:val="00545E1D"/>
    <w:rsid w:val="00550DBD"/>
    <w:rsid w:val="00552143"/>
    <w:rsid w:val="005536F1"/>
    <w:rsid w:val="00555667"/>
    <w:rsid w:val="005606C4"/>
    <w:rsid w:val="00560AD3"/>
    <w:rsid w:val="00570831"/>
    <w:rsid w:val="005712E9"/>
    <w:rsid w:val="00573BCD"/>
    <w:rsid w:val="0058383E"/>
    <w:rsid w:val="00584FA2"/>
    <w:rsid w:val="00585F89"/>
    <w:rsid w:val="00586016"/>
    <w:rsid w:val="00587B74"/>
    <w:rsid w:val="0059230C"/>
    <w:rsid w:val="00593846"/>
    <w:rsid w:val="00595F84"/>
    <w:rsid w:val="005970FA"/>
    <w:rsid w:val="005A1E2E"/>
    <w:rsid w:val="005A3BA2"/>
    <w:rsid w:val="005A655F"/>
    <w:rsid w:val="005A7860"/>
    <w:rsid w:val="005A7F37"/>
    <w:rsid w:val="005B08EC"/>
    <w:rsid w:val="005B1FC9"/>
    <w:rsid w:val="005B5910"/>
    <w:rsid w:val="005C360F"/>
    <w:rsid w:val="005D0B5B"/>
    <w:rsid w:val="005E1241"/>
    <w:rsid w:val="005E1277"/>
    <w:rsid w:val="005F1087"/>
    <w:rsid w:val="005F3BE0"/>
    <w:rsid w:val="005F754C"/>
    <w:rsid w:val="005F7A98"/>
    <w:rsid w:val="006135E2"/>
    <w:rsid w:val="006140C8"/>
    <w:rsid w:val="00626F73"/>
    <w:rsid w:val="006335BD"/>
    <w:rsid w:val="00634372"/>
    <w:rsid w:val="00636070"/>
    <w:rsid w:val="00636E8A"/>
    <w:rsid w:val="00637121"/>
    <w:rsid w:val="00637C99"/>
    <w:rsid w:val="0064554E"/>
    <w:rsid w:val="00647BCB"/>
    <w:rsid w:val="006502EF"/>
    <w:rsid w:val="00662E21"/>
    <w:rsid w:val="00662E5B"/>
    <w:rsid w:val="00665535"/>
    <w:rsid w:val="00670A9D"/>
    <w:rsid w:val="00671CE4"/>
    <w:rsid w:val="00673DCE"/>
    <w:rsid w:val="00680D98"/>
    <w:rsid w:val="00685F3B"/>
    <w:rsid w:val="0068692A"/>
    <w:rsid w:val="00695950"/>
    <w:rsid w:val="006A00E5"/>
    <w:rsid w:val="006A2F74"/>
    <w:rsid w:val="006A5046"/>
    <w:rsid w:val="006B1717"/>
    <w:rsid w:val="006B30DE"/>
    <w:rsid w:val="006B4D72"/>
    <w:rsid w:val="006B62B6"/>
    <w:rsid w:val="006B71A8"/>
    <w:rsid w:val="006B71CA"/>
    <w:rsid w:val="006C0B24"/>
    <w:rsid w:val="006C4897"/>
    <w:rsid w:val="006C48D2"/>
    <w:rsid w:val="006C7A49"/>
    <w:rsid w:val="006D1F65"/>
    <w:rsid w:val="006E1005"/>
    <w:rsid w:val="006E4468"/>
    <w:rsid w:val="007012DB"/>
    <w:rsid w:val="007013FB"/>
    <w:rsid w:val="00702B32"/>
    <w:rsid w:val="00703D54"/>
    <w:rsid w:val="00705722"/>
    <w:rsid w:val="007060B4"/>
    <w:rsid w:val="00707A41"/>
    <w:rsid w:val="00710C3F"/>
    <w:rsid w:val="00712558"/>
    <w:rsid w:val="007128EF"/>
    <w:rsid w:val="00712938"/>
    <w:rsid w:val="007149A6"/>
    <w:rsid w:val="00715CBD"/>
    <w:rsid w:val="00716266"/>
    <w:rsid w:val="0071720D"/>
    <w:rsid w:val="00721A4E"/>
    <w:rsid w:val="007247BA"/>
    <w:rsid w:val="007255BA"/>
    <w:rsid w:val="00730FF9"/>
    <w:rsid w:val="007318B3"/>
    <w:rsid w:val="00731F34"/>
    <w:rsid w:val="00732153"/>
    <w:rsid w:val="0074030B"/>
    <w:rsid w:val="007403C8"/>
    <w:rsid w:val="00741FB0"/>
    <w:rsid w:val="00742C63"/>
    <w:rsid w:val="007471BB"/>
    <w:rsid w:val="007515AF"/>
    <w:rsid w:val="00755A10"/>
    <w:rsid w:val="00762540"/>
    <w:rsid w:val="007627C2"/>
    <w:rsid w:val="007650B1"/>
    <w:rsid w:val="0076535C"/>
    <w:rsid w:val="00765EF2"/>
    <w:rsid w:val="007738C8"/>
    <w:rsid w:val="00774D1C"/>
    <w:rsid w:val="00776BD3"/>
    <w:rsid w:val="00776D42"/>
    <w:rsid w:val="0077768E"/>
    <w:rsid w:val="00780F6F"/>
    <w:rsid w:val="0078233D"/>
    <w:rsid w:val="0078324D"/>
    <w:rsid w:val="00785BB2"/>
    <w:rsid w:val="00786735"/>
    <w:rsid w:val="00787298"/>
    <w:rsid w:val="00792192"/>
    <w:rsid w:val="007A00C1"/>
    <w:rsid w:val="007A2480"/>
    <w:rsid w:val="007A281D"/>
    <w:rsid w:val="007A5487"/>
    <w:rsid w:val="007C1A11"/>
    <w:rsid w:val="007C1F3C"/>
    <w:rsid w:val="007C5576"/>
    <w:rsid w:val="007D6BC7"/>
    <w:rsid w:val="007E3F9E"/>
    <w:rsid w:val="007E40E8"/>
    <w:rsid w:val="007E44A0"/>
    <w:rsid w:val="007F2CB1"/>
    <w:rsid w:val="007F513B"/>
    <w:rsid w:val="007F691F"/>
    <w:rsid w:val="008005D7"/>
    <w:rsid w:val="008022D8"/>
    <w:rsid w:val="00803538"/>
    <w:rsid w:val="00804FCC"/>
    <w:rsid w:val="008100DD"/>
    <w:rsid w:val="00810B2B"/>
    <w:rsid w:val="00816793"/>
    <w:rsid w:val="00816C86"/>
    <w:rsid w:val="00834B55"/>
    <w:rsid w:val="0084146C"/>
    <w:rsid w:val="00842627"/>
    <w:rsid w:val="0084262A"/>
    <w:rsid w:val="00842AEF"/>
    <w:rsid w:val="00864AC8"/>
    <w:rsid w:val="00864F3A"/>
    <w:rsid w:val="008652FD"/>
    <w:rsid w:val="008671AF"/>
    <w:rsid w:val="0087026F"/>
    <w:rsid w:val="00877AB7"/>
    <w:rsid w:val="008807A1"/>
    <w:rsid w:val="00881E64"/>
    <w:rsid w:val="008830D9"/>
    <w:rsid w:val="00885E51"/>
    <w:rsid w:val="0089116F"/>
    <w:rsid w:val="0089324E"/>
    <w:rsid w:val="00893653"/>
    <w:rsid w:val="00895C8A"/>
    <w:rsid w:val="008972C2"/>
    <w:rsid w:val="008A17F5"/>
    <w:rsid w:val="008A44B3"/>
    <w:rsid w:val="008A4E6D"/>
    <w:rsid w:val="008A71A1"/>
    <w:rsid w:val="008A793D"/>
    <w:rsid w:val="008B013B"/>
    <w:rsid w:val="008B15B6"/>
    <w:rsid w:val="008B6D1D"/>
    <w:rsid w:val="008C0144"/>
    <w:rsid w:val="008C5E92"/>
    <w:rsid w:val="008E2A97"/>
    <w:rsid w:val="008F07AA"/>
    <w:rsid w:val="008F242B"/>
    <w:rsid w:val="008F28FC"/>
    <w:rsid w:val="008F69D5"/>
    <w:rsid w:val="00905C6B"/>
    <w:rsid w:val="0090704B"/>
    <w:rsid w:val="00907B37"/>
    <w:rsid w:val="0091127E"/>
    <w:rsid w:val="0091267E"/>
    <w:rsid w:val="009134C2"/>
    <w:rsid w:val="009204F6"/>
    <w:rsid w:val="00920626"/>
    <w:rsid w:val="00924691"/>
    <w:rsid w:val="0093158C"/>
    <w:rsid w:val="009450FD"/>
    <w:rsid w:val="00945918"/>
    <w:rsid w:val="00946A1C"/>
    <w:rsid w:val="00947880"/>
    <w:rsid w:val="00955E3B"/>
    <w:rsid w:val="00960E34"/>
    <w:rsid w:val="00961C2B"/>
    <w:rsid w:val="0096326B"/>
    <w:rsid w:val="00977DEE"/>
    <w:rsid w:val="00986E65"/>
    <w:rsid w:val="00991D3F"/>
    <w:rsid w:val="00992541"/>
    <w:rsid w:val="009A1CDD"/>
    <w:rsid w:val="009A7CB9"/>
    <w:rsid w:val="009B467A"/>
    <w:rsid w:val="009B5A23"/>
    <w:rsid w:val="009C39FC"/>
    <w:rsid w:val="009C3C15"/>
    <w:rsid w:val="009C7036"/>
    <w:rsid w:val="009D2461"/>
    <w:rsid w:val="009D315E"/>
    <w:rsid w:val="009D751E"/>
    <w:rsid w:val="009E3A14"/>
    <w:rsid w:val="009E77B9"/>
    <w:rsid w:val="009E7C50"/>
    <w:rsid w:val="009F1D6D"/>
    <w:rsid w:val="009F6610"/>
    <w:rsid w:val="00A00295"/>
    <w:rsid w:val="00A02BD4"/>
    <w:rsid w:val="00A030DB"/>
    <w:rsid w:val="00A03BAD"/>
    <w:rsid w:val="00A05128"/>
    <w:rsid w:val="00A12AF3"/>
    <w:rsid w:val="00A13E8A"/>
    <w:rsid w:val="00A209E3"/>
    <w:rsid w:val="00A22A2B"/>
    <w:rsid w:val="00A268BF"/>
    <w:rsid w:val="00A272FF"/>
    <w:rsid w:val="00A355E8"/>
    <w:rsid w:val="00A412A6"/>
    <w:rsid w:val="00A50458"/>
    <w:rsid w:val="00A5163F"/>
    <w:rsid w:val="00A60523"/>
    <w:rsid w:val="00A619DF"/>
    <w:rsid w:val="00A66BD7"/>
    <w:rsid w:val="00A679BF"/>
    <w:rsid w:val="00A67D22"/>
    <w:rsid w:val="00A70213"/>
    <w:rsid w:val="00A73F45"/>
    <w:rsid w:val="00A75923"/>
    <w:rsid w:val="00A77112"/>
    <w:rsid w:val="00A83F07"/>
    <w:rsid w:val="00A90223"/>
    <w:rsid w:val="00A91537"/>
    <w:rsid w:val="00A93CFA"/>
    <w:rsid w:val="00A93FC1"/>
    <w:rsid w:val="00A94F7A"/>
    <w:rsid w:val="00A97CB6"/>
    <w:rsid w:val="00AA10FF"/>
    <w:rsid w:val="00AA1779"/>
    <w:rsid w:val="00AA2DDF"/>
    <w:rsid w:val="00AA67FE"/>
    <w:rsid w:val="00AB04BF"/>
    <w:rsid w:val="00AB10AA"/>
    <w:rsid w:val="00AB47F8"/>
    <w:rsid w:val="00AB6251"/>
    <w:rsid w:val="00AB7905"/>
    <w:rsid w:val="00AC01D8"/>
    <w:rsid w:val="00AC6331"/>
    <w:rsid w:val="00AD0233"/>
    <w:rsid w:val="00AD2471"/>
    <w:rsid w:val="00AD3E15"/>
    <w:rsid w:val="00AE697F"/>
    <w:rsid w:val="00AF0630"/>
    <w:rsid w:val="00AF1966"/>
    <w:rsid w:val="00AF36B8"/>
    <w:rsid w:val="00B02F52"/>
    <w:rsid w:val="00B0389A"/>
    <w:rsid w:val="00B03F4C"/>
    <w:rsid w:val="00B13B2B"/>
    <w:rsid w:val="00B13DEF"/>
    <w:rsid w:val="00B14BE3"/>
    <w:rsid w:val="00B17BE3"/>
    <w:rsid w:val="00B21768"/>
    <w:rsid w:val="00B2314F"/>
    <w:rsid w:val="00B27520"/>
    <w:rsid w:val="00B33DF0"/>
    <w:rsid w:val="00B53424"/>
    <w:rsid w:val="00B56173"/>
    <w:rsid w:val="00B601EE"/>
    <w:rsid w:val="00B73594"/>
    <w:rsid w:val="00B75672"/>
    <w:rsid w:val="00B76B7F"/>
    <w:rsid w:val="00B81BFF"/>
    <w:rsid w:val="00B83919"/>
    <w:rsid w:val="00B843CF"/>
    <w:rsid w:val="00B94648"/>
    <w:rsid w:val="00BA09AF"/>
    <w:rsid w:val="00BA28AD"/>
    <w:rsid w:val="00BA7773"/>
    <w:rsid w:val="00BB1547"/>
    <w:rsid w:val="00BB7A9E"/>
    <w:rsid w:val="00BC1F5D"/>
    <w:rsid w:val="00BC6177"/>
    <w:rsid w:val="00BC6E5C"/>
    <w:rsid w:val="00BE1D17"/>
    <w:rsid w:val="00BF030E"/>
    <w:rsid w:val="00BF10A6"/>
    <w:rsid w:val="00BF1B45"/>
    <w:rsid w:val="00BF5BBC"/>
    <w:rsid w:val="00BF6689"/>
    <w:rsid w:val="00C01287"/>
    <w:rsid w:val="00C02451"/>
    <w:rsid w:val="00C02F0A"/>
    <w:rsid w:val="00C121D6"/>
    <w:rsid w:val="00C14129"/>
    <w:rsid w:val="00C14F25"/>
    <w:rsid w:val="00C16ED1"/>
    <w:rsid w:val="00C17032"/>
    <w:rsid w:val="00C2428F"/>
    <w:rsid w:val="00C251A2"/>
    <w:rsid w:val="00C2699B"/>
    <w:rsid w:val="00C27BF7"/>
    <w:rsid w:val="00C316E3"/>
    <w:rsid w:val="00C346B5"/>
    <w:rsid w:val="00C358BA"/>
    <w:rsid w:val="00C371F0"/>
    <w:rsid w:val="00C4270D"/>
    <w:rsid w:val="00C44658"/>
    <w:rsid w:val="00C50EF2"/>
    <w:rsid w:val="00C51B3E"/>
    <w:rsid w:val="00C528A1"/>
    <w:rsid w:val="00C54729"/>
    <w:rsid w:val="00C55F3E"/>
    <w:rsid w:val="00C60D90"/>
    <w:rsid w:val="00C61DCD"/>
    <w:rsid w:val="00C645CB"/>
    <w:rsid w:val="00C64A21"/>
    <w:rsid w:val="00C64DD4"/>
    <w:rsid w:val="00C66BBD"/>
    <w:rsid w:val="00C67EC1"/>
    <w:rsid w:val="00C7165A"/>
    <w:rsid w:val="00C82148"/>
    <w:rsid w:val="00C8410B"/>
    <w:rsid w:val="00C9247A"/>
    <w:rsid w:val="00C93E3E"/>
    <w:rsid w:val="00C94464"/>
    <w:rsid w:val="00C97765"/>
    <w:rsid w:val="00CA19A9"/>
    <w:rsid w:val="00CA2EBD"/>
    <w:rsid w:val="00CA5F9B"/>
    <w:rsid w:val="00CA79C3"/>
    <w:rsid w:val="00CB3313"/>
    <w:rsid w:val="00CB3E95"/>
    <w:rsid w:val="00CB49D3"/>
    <w:rsid w:val="00CB67D6"/>
    <w:rsid w:val="00CC39AE"/>
    <w:rsid w:val="00CC3C63"/>
    <w:rsid w:val="00CC5C59"/>
    <w:rsid w:val="00CD2373"/>
    <w:rsid w:val="00CD3582"/>
    <w:rsid w:val="00CD3F64"/>
    <w:rsid w:val="00CE08C8"/>
    <w:rsid w:val="00CE0E1B"/>
    <w:rsid w:val="00CE2FA7"/>
    <w:rsid w:val="00CE7F71"/>
    <w:rsid w:val="00CF0178"/>
    <w:rsid w:val="00CF088D"/>
    <w:rsid w:val="00CF227A"/>
    <w:rsid w:val="00CF31F6"/>
    <w:rsid w:val="00CF3DB8"/>
    <w:rsid w:val="00CF5939"/>
    <w:rsid w:val="00D034A0"/>
    <w:rsid w:val="00D04BE1"/>
    <w:rsid w:val="00D06251"/>
    <w:rsid w:val="00D10E01"/>
    <w:rsid w:val="00D20F49"/>
    <w:rsid w:val="00D231A4"/>
    <w:rsid w:val="00D24F11"/>
    <w:rsid w:val="00D25079"/>
    <w:rsid w:val="00D25467"/>
    <w:rsid w:val="00D27F9A"/>
    <w:rsid w:val="00D476D1"/>
    <w:rsid w:val="00D50D3D"/>
    <w:rsid w:val="00D5517B"/>
    <w:rsid w:val="00D55445"/>
    <w:rsid w:val="00D6028D"/>
    <w:rsid w:val="00D6183C"/>
    <w:rsid w:val="00D619A2"/>
    <w:rsid w:val="00D67EB1"/>
    <w:rsid w:val="00D710E7"/>
    <w:rsid w:val="00D7152D"/>
    <w:rsid w:val="00D74AAD"/>
    <w:rsid w:val="00D77068"/>
    <w:rsid w:val="00D77FB3"/>
    <w:rsid w:val="00D8472A"/>
    <w:rsid w:val="00D87FC5"/>
    <w:rsid w:val="00D91B9B"/>
    <w:rsid w:val="00D960FC"/>
    <w:rsid w:val="00DA508A"/>
    <w:rsid w:val="00DA6459"/>
    <w:rsid w:val="00DB0135"/>
    <w:rsid w:val="00DB06A6"/>
    <w:rsid w:val="00DB189C"/>
    <w:rsid w:val="00DC4CE5"/>
    <w:rsid w:val="00DC6CB4"/>
    <w:rsid w:val="00DC7E85"/>
    <w:rsid w:val="00DD4CF4"/>
    <w:rsid w:val="00DE121D"/>
    <w:rsid w:val="00DE3B48"/>
    <w:rsid w:val="00DE41AF"/>
    <w:rsid w:val="00DF1245"/>
    <w:rsid w:val="00DF2157"/>
    <w:rsid w:val="00E11224"/>
    <w:rsid w:val="00E22A02"/>
    <w:rsid w:val="00E265A6"/>
    <w:rsid w:val="00E30261"/>
    <w:rsid w:val="00E30997"/>
    <w:rsid w:val="00E31805"/>
    <w:rsid w:val="00E320DE"/>
    <w:rsid w:val="00E443F4"/>
    <w:rsid w:val="00E456D8"/>
    <w:rsid w:val="00E462D2"/>
    <w:rsid w:val="00E46B3A"/>
    <w:rsid w:val="00E56376"/>
    <w:rsid w:val="00E57A48"/>
    <w:rsid w:val="00E60E98"/>
    <w:rsid w:val="00E6207B"/>
    <w:rsid w:val="00E62BC9"/>
    <w:rsid w:val="00E65669"/>
    <w:rsid w:val="00E73E76"/>
    <w:rsid w:val="00E763AD"/>
    <w:rsid w:val="00E82C9B"/>
    <w:rsid w:val="00E82D2A"/>
    <w:rsid w:val="00E84149"/>
    <w:rsid w:val="00E8545F"/>
    <w:rsid w:val="00E91FC4"/>
    <w:rsid w:val="00E94657"/>
    <w:rsid w:val="00E97B55"/>
    <w:rsid w:val="00EA1122"/>
    <w:rsid w:val="00EA2F13"/>
    <w:rsid w:val="00EA4C0F"/>
    <w:rsid w:val="00EB0511"/>
    <w:rsid w:val="00EB2EC0"/>
    <w:rsid w:val="00EB46E0"/>
    <w:rsid w:val="00EB6006"/>
    <w:rsid w:val="00EB7698"/>
    <w:rsid w:val="00ED45E3"/>
    <w:rsid w:val="00ED59B2"/>
    <w:rsid w:val="00ED7294"/>
    <w:rsid w:val="00ED760F"/>
    <w:rsid w:val="00EE2741"/>
    <w:rsid w:val="00EF179C"/>
    <w:rsid w:val="00EF1C58"/>
    <w:rsid w:val="00EF4A4C"/>
    <w:rsid w:val="00EF53A5"/>
    <w:rsid w:val="00F00883"/>
    <w:rsid w:val="00F070A2"/>
    <w:rsid w:val="00F11B30"/>
    <w:rsid w:val="00F140A0"/>
    <w:rsid w:val="00F14C31"/>
    <w:rsid w:val="00F1653E"/>
    <w:rsid w:val="00F328A8"/>
    <w:rsid w:val="00F32C04"/>
    <w:rsid w:val="00F32C0B"/>
    <w:rsid w:val="00F334E7"/>
    <w:rsid w:val="00F33FF2"/>
    <w:rsid w:val="00F40434"/>
    <w:rsid w:val="00F42721"/>
    <w:rsid w:val="00F4658A"/>
    <w:rsid w:val="00F50C9F"/>
    <w:rsid w:val="00F52D13"/>
    <w:rsid w:val="00F64EB0"/>
    <w:rsid w:val="00F74AFB"/>
    <w:rsid w:val="00F75C8D"/>
    <w:rsid w:val="00F81FE9"/>
    <w:rsid w:val="00F854BC"/>
    <w:rsid w:val="00F85FC9"/>
    <w:rsid w:val="00F8600A"/>
    <w:rsid w:val="00F97B04"/>
    <w:rsid w:val="00FA2A9D"/>
    <w:rsid w:val="00FA424D"/>
    <w:rsid w:val="00FB0CAB"/>
    <w:rsid w:val="00FB103D"/>
    <w:rsid w:val="00FB6523"/>
    <w:rsid w:val="00FB66B5"/>
    <w:rsid w:val="00FD0C43"/>
    <w:rsid w:val="00FD5748"/>
    <w:rsid w:val="00FD7528"/>
    <w:rsid w:val="00FE0446"/>
    <w:rsid w:val="00FE7017"/>
    <w:rsid w:val="00FF0F9E"/>
    <w:rsid w:val="00FF1B73"/>
    <w:rsid w:val="00FF4651"/>
    <w:rsid w:val="00FF4777"/>
    <w:rsid w:val="00FF530F"/>
    <w:rsid w:val="00FF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C5C37"/>
  <w14:defaultImageDpi w14:val="32767"/>
  <w15:chartTrackingRefBased/>
  <w15:docId w15:val="{760D680E-A5D4-1B4F-84F8-ADBFA764F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A8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183C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8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Waxman</dc:creator>
  <cp:keywords/>
  <dc:description/>
  <cp:lastModifiedBy>Josh Waxman</cp:lastModifiedBy>
  <cp:revision>1</cp:revision>
  <dcterms:created xsi:type="dcterms:W3CDTF">2019-01-22T13:45:00Z</dcterms:created>
  <dcterms:modified xsi:type="dcterms:W3CDTF">2019-01-22T13:45:00Z</dcterms:modified>
</cp:coreProperties>
</file>